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F7B09" w:rsidR="00F840F1" w:rsidP="006F0125" w:rsidRDefault="00804572" w14:paraId="048F3954" w14:textId="67583FC0">
      <w:pPr>
        <w:jc w:val="center"/>
        <w:rPr>
          <w:rFonts w:ascii="Times New Roman" w:hAnsi="Times New Roman" w:cs="Times New Roman"/>
          <w:b/>
          <w:bCs/>
        </w:rPr>
      </w:pPr>
      <w:r w:rsidRPr="007F7B09">
        <w:rPr>
          <w:rFonts w:ascii="Times New Roman" w:hAnsi="Times New Roman" w:cs="Times New Roman"/>
          <w:b/>
          <w:bCs/>
        </w:rPr>
        <w:t>Qualitative Interview Guide</w:t>
      </w:r>
      <w:r w:rsidRPr="007F7B09" w:rsidR="00771441">
        <w:rPr>
          <w:rFonts w:ascii="Times New Roman" w:hAnsi="Times New Roman" w:cs="Times New Roman"/>
          <w:b/>
          <w:bCs/>
        </w:rPr>
        <w:t xml:space="preserve"> for </w:t>
      </w:r>
      <w:r w:rsidRPr="007F7B09" w:rsidR="00631001">
        <w:rPr>
          <w:rFonts w:ascii="Times New Roman" w:hAnsi="Times New Roman" w:cs="Times New Roman"/>
          <w:b/>
          <w:bCs/>
        </w:rPr>
        <w:t xml:space="preserve">Youths </w:t>
      </w:r>
      <w:r w:rsidRPr="007F7B09" w:rsidR="00771441">
        <w:rPr>
          <w:rFonts w:ascii="Times New Roman" w:hAnsi="Times New Roman" w:cs="Times New Roman"/>
          <w:b/>
          <w:bCs/>
        </w:rPr>
        <w:t>and Parents/Caregivers</w:t>
      </w:r>
    </w:p>
    <w:p w:rsidRPr="007F7B09" w:rsidR="00F840F1" w:rsidP="00F840F1" w:rsidRDefault="00F840F1" w14:paraId="0B9075A8" w14:textId="4F5348A8">
      <w:pPr>
        <w:pStyle w:val="ListParagraph"/>
        <w:numPr>
          <w:ilvl w:val="0"/>
          <w:numId w:val="1"/>
        </w:numPr>
        <w:spacing w:line="276" w:lineRule="auto"/>
        <w:rPr>
          <w:rFonts w:ascii="Times New Roman" w:hAnsi="Times New Roman" w:cs="Times New Roman"/>
        </w:rPr>
      </w:pPr>
      <w:r w:rsidRPr="56E89406" w:rsidR="00F840F1">
        <w:rPr>
          <w:rFonts w:ascii="Times New Roman" w:hAnsi="Times New Roman" w:cs="Times New Roman"/>
        </w:rPr>
        <w:t xml:space="preserve">Tell me a little bit about yourself and your family? </w:t>
      </w:r>
    </w:p>
    <w:p w:rsidR="56E89406" w:rsidP="56E89406" w:rsidRDefault="56E89406" w14:paraId="72194F9A" w14:textId="31669714">
      <w:pPr>
        <w:pStyle w:val="Normal"/>
        <w:spacing w:line="276" w:lineRule="auto"/>
        <w:rPr>
          <w:rFonts w:ascii="Times New Roman" w:hAnsi="Times New Roman" w:cs="Times New Roman"/>
          <w:sz w:val="24"/>
          <w:szCs w:val="24"/>
        </w:rPr>
      </w:pPr>
    </w:p>
    <w:p w:rsidRPr="007F7B09" w:rsidR="00600D72" w:rsidP="00F840F1" w:rsidRDefault="00086D7C" w14:paraId="08F432DD" w14:textId="468B4302">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 xml:space="preserve">What has it been like for you/your child to live with cancer? </w:t>
      </w:r>
    </w:p>
    <w:p w:rsidRPr="007F7B09" w:rsidR="00FB2629" w:rsidP="00FB2629" w:rsidRDefault="00FB2629" w14:paraId="673C0BA7" w14:textId="11D51DF4">
      <w:pPr>
        <w:pStyle w:val="ListParagraph"/>
        <w:spacing w:line="276" w:lineRule="auto"/>
        <w:rPr>
          <w:rFonts w:ascii="Times New Roman" w:hAnsi="Times New Roman" w:cs="Times New Roman"/>
          <w:b/>
          <w:bCs/>
        </w:rPr>
      </w:pPr>
      <w:r w:rsidRPr="007F7B09">
        <w:rPr>
          <w:rFonts w:ascii="Times New Roman" w:hAnsi="Times New Roman" w:cs="Times New Roman"/>
          <w:b/>
          <w:bCs/>
        </w:rPr>
        <w:t xml:space="preserve">Probes: </w:t>
      </w:r>
    </w:p>
    <w:p w:rsidRPr="007F7B09" w:rsidR="005B44D0" w:rsidP="00C2739E" w:rsidRDefault="005B44D0" w14:paraId="62120D5E" w14:textId="2BAC0F57">
      <w:pPr>
        <w:pStyle w:val="ListParagraph"/>
        <w:numPr>
          <w:ilvl w:val="1"/>
          <w:numId w:val="2"/>
        </w:numPr>
        <w:spacing w:line="276" w:lineRule="auto"/>
        <w:rPr>
          <w:rFonts w:ascii="Times New Roman" w:hAnsi="Times New Roman" w:cs="Times New Roman"/>
        </w:rPr>
      </w:pPr>
      <w:r w:rsidRPr="007F7B09">
        <w:rPr>
          <w:rFonts w:ascii="Times New Roman" w:hAnsi="Times New Roman" w:cs="Times New Roman"/>
        </w:rPr>
        <w:t xml:space="preserve">What was it like for </w:t>
      </w:r>
      <w:r w:rsidRPr="007F7B09" w:rsidR="0006552A">
        <w:rPr>
          <w:rFonts w:ascii="Times New Roman" w:hAnsi="Times New Roman" w:cs="Times New Roman"/>
        </w:rPr>
        <w:t>you/</w:t>
      </w:r>
      <w:r w:rsidRPr="007F7B09">
        <w:rPr>
          <w:rFonts w:ascii="Times New Roman" w:hAnsi="Times New Roman" w:cs="Times New Roman"/>
        </w:rPr>
        <w:t>your child to be diagnosed?</w:t>
      </w:r>
    </w:p>
    <w:p w:rsidRPr="007F7B09" w:rsidR="00F57355" w:rsidP="00C2739E" w:rsidRDefault="00F57355" w14:paraId="5A727912" w14:textId="540DC39F">
      <w:pPr>
        <w:pStyle w:val="ListParagraph"/>
        <w:numPr>
          <w:ilvl w:val="1"/>
          <w:numId w:val="2"/>
        </w:numPr>
        <w:spacing w:line="276" w:lineRule="auto"/>
        <w:rPr>
          <w:rFonts w:ascii="Times New Roman" w:hAnsi="Times New Roman" w:cs="Times New Roman"/>
        </w:rPr>
      </w:pPr>
      <w:r w:rsidRPr="007F7B09">
        <w:rPr>
          <w:rFonts w:ascii="Times New Roman" w:hAnsi="Times New Roman" w:cs="Times New Roman"/>
        </w:rPr>
        <w:t xml:space="preserve">How has the experience of you/your child </w:t>
      </w:r>
      <w:proofErr w:type="gramStart"/>
      <w:r w:rsidRPr="007F7B09">
        <w:rPr>
          <w:rFonts w:ascii="Times New Roman" w:hAnsi="Times New Roman" w:cs="Times New Roman"/>
        </w:rPr>
        <w:t>being</w:t>
      </w:r>
      <w:proofErr w:type="gramEnd"/>
      <w:r w:rsidRPr="007F7B09">
        <w:rPr>
          <w:rFonts w:ascii="Times New Roman" w:hAnsi="Times New Roman" w:cs="Times New Roman"/>
        </w:rPr>
        <w:t xml:space="preserve"> diagnosed with cancer impacted you?</w:t>
      </w:r>
      <w:r w:rsidRPr="007F7B09" w:rsidR="00C2739E">
        <w:rPr>
          <w:rFonts w:ascii="Times New Roman" w:hAnsi="Times New Roman" w:cs="Times New Roman"/>
        </w:rPr>
        <w:t xml:space="preserve"> </w:t>
      </w:r>
    </w:p>
    <w:p w:rsidRPr="007F7B09" w:rsidR="00F41CAC" w:rsidP="00C2739E" w:rsidRDefault="00F41CAC" w14:paraId="3D33F784" w14:textId="6E2CE889">
      <w:pPr>
        <w:pStyle w:val="ListParagraph"/>
        <w:numPr>
          <w:ilvl w:val="1"/>
          <w:numId w:val="2"/>
        </w:numPr>
        <w:spacing w:line="276" w:lineRule="auto"/>
        <w:rPr>
          <w:rFonts w:ascii="Times New Roman" w:hAnsi="Times New Roman" w:cs="Times New Roman"/>
        </w:rPr>
      </w:pPr>
      <w:r w:rsidRPr="007F7B09">
        <w:rPr>
          <w:rFonts w:ascii="Times New Roman" w:hAnsi="Times New Roman" w:cs="Times New Roman"/>
        </w:rPr>
        <w:t>What challenges did you</w:t>
      </w:r>
      <w:r w:rsidRPr="007F7B09" w:rsidR="00356D25">
        <w:rPr>
          <w:rFonts w:ascii="Times New Roman" w:hAnsi="Times New Roman" w:cs="Times New Roman"/>
        </w:rPr>
        <w:t xml:space="preserve">/your child </w:t>
      </w:r>
      <w:r w:rsidRPr="007F7B09">
        <w:rPr>
          <w:rFonts w:ascii="Times New Roman" w:hAnsi="Times New Roman" w:cs="Times New Roman"/>
        </w:rPr>
        <w:t xml:space="preserve">encountered when receiving oncology care at Windsor Regional Hospital? (e.g., </w:t>
      </w:r>
      <w:r w:rsidRPr="007F7B09" w:rsidR="009106B9">
        <w:rPr>
          <w:rFonts w:ascii="Times New Roman" w:hAnsi="Times New Roman" w:cs="Times New Roman"/>
        </w:rPr>
        <w:t xml:space="preserve">clinical </w:t>
      </w:r>
      <w:r w:rsidRPr="007F7B09" w:rsidR="007E4877">
        <w:rPr>
          <w:rFonts w:ascii="Times New Roman" w:hAnsi="Times New Roman" w:cs="Times New Roman"/>
        </w:rPr>
        <w:t>care/interactions with your healthcare provi</w:t>
      </w:r>
      <w:r w:rsidRPr="007F7B09" w:rsidR="00A675CC">
        <w:rPr>
          <w:rFonts w:ascii="Times New Roman" w:hAnsi="Times New Roman" w:cs="Times New Roman"/>
        </w:rPr>
        <w:t>der</w:t>
      </w:r>
      <w:r w:rsidRPr="007F7B09" w:rsidR="009106B9">
        <w:rPr>
          <w:rFonts w:ascii="Times New Roman" w:hAnsi="Times New Roman" w:cs="Times New Roman"/>
        </w:rPr>
        <w:t xml:space="preserve">, </w:t>
      </w:r>
      <w:r w:rsidRPr="007F7B09" w:rsidR="007C64F4">
        <w:rPr>
          <w:rFonts w:ascii="Times New Roman" w:hAnsi="Times New Roman" w:cs="Times New Roman"/>
        </w:rPr>
        <w:t>psychosocial support specifically for youths)</w:t>
      </w:r>
    </w:p>
    <w:p w:rsidRPr="007F7B09" w:rsidR="004C2B0A" w:rsidP="00C2739E" w:rsidRDefault="004C2B0A" w14:paraId="784FBD98" w14:textId="22F135A0">
      <w:pPr>
        <w:pStyle w:val="ListParagraph"/>
        <w:numPr>
          <w:ilvl w:val="1"/>
          <w:numId w:val="2"/>
        </w:numPr>
        <w:spacing w:line="276" w:lineRule="auto"/>
        <w:rPr>
          <w:rFonts w:ascii="Times New Roman" w:hAnsi="Times New Roman" w:cs="Times New Roman"/>
        </w:rPr>
      </w:pPr>
      <w:r w:rsidRPr="56E89406" w:rsidR="004C2B0A">
        <w:rPr>
          <w:rFonts w:ascii="Times New Roman" w:hAnsi="Times New Roman" w:cs="Times New Roman"/>
        </w:rPr>
        <w:t>What were some of the supports you</w:t>
      </w:r>
      <w:r w:rsidRPr="56E89406" w:rsidR="008C3B9E">
        <w:rPr>
          <w:rFonts w:ascii="Times New Roman" w:hAnsi="Times New Roman" w:cs="Times New Roman"/>
        </w:rPr>
        <w:t>/your child</w:t>
      </w:r>
      <w:r w:rsidRPr="56E89406" w:rsidR="004C2B0A">
        <w:rPr>
          <w:rFonts w:ascii="Times New Roman" w:hAnsi="Times New Roman" w:cs="Times New Roman"/>
        </w:rPr>
        <w:t xml:space="preserve"> received that </w:t>
      </w:r>
      <w:r w:rsidRPr="56E89406" w:rsidR="002B7F33">
        <w:rPr>
          <w:rFonts w:ascii="Times New Roman" w:hAnsi="Times New Roman" w:cs="Times New Roman"/>
        </w:rPr>
        <w:t>helped you</w:t>
      </w:r>
      <w:r w:rsidRPr="56E89406" w:rsidR="004D293A">
        <w:rPr>
          <w:rFonts w:ascii="Times New Roman" w:hAnsi="Times New Roman" w:cs="Times New Roman"/>
        </w:rPr>
        <w:t>/your child</w:t>
      </w:r>
      <w:r w:rsidRPr="56E89406" w:rsidR="002B7F33">
        <w:rPr>
          <w:rFonts w:ascii="Times New Roman" w:hAnsi="Times New Roman" w:cs="Times New Roman"/>
        </w:rPr>
        <w:t xml:space="preserve"> in your</w:t>
      </w:r>
      <w:r w:rsidRPr="56E89406" w:rsidR="004D293A">
        <w:rPr>
          <w:rFonts w:ascii="Times New Roman" w:hAnsi="Times New Roman" w:cs="Times New Roman"/>
        </w:rPr>
        <w:t>/their</w:t>
      </w:r>
      <w:r w:rsidRPr="56E89406" w:rsidR="002B7F33">
        <w:rPr>
          <w:rFonts w:ascii="Times New Roman" w:hAnsi="Times New Roman" w:cs="Times New Roman"/>
        </w:rPr>
        <w:t xml:space="preserve"> cancer journey in Windsor? </w:t>
      </w:r>
      <w:r w:rsidRPr="56E89406" w:rsidR="00073565">
        <w:rPr>
          <w:rFonts w:ascii="Times New Roman" w:hAnsi="Times New Roman" w:cs="Times New Roman"/>
        </w:rPr>
        <w:t xml:space="preserve">Why did you think those were helpful? </w:t>
      </w:r>
    </w:p>
    <w:p w:rsidR="56E89406" w:rsidP="56E89406" w:rsidRDefault="56E89406" w14:paraId="6E34F140" w14:textId="3E5BAB72">
      <w:pPr>
        <w:pStyle w:val="Normal"/>
        <w:spacing w:line="276" w:lineRule="auto"/>
        <w:rPr>
          <w:rFonts w:ascii="Times New Roman" w:hAnsi="Times New Roman" w:cs="Times New Roman"/>
          <w:sz w:val="24"/>
          <w:szCs w:val="24"/>
        </w:rPr>
      </w:pPr>
    </w:p>
    <w:p w:rsidRPr="007F7B09" w:rsidR="004F375F" w:rsidP="0006552A" w:rsidRDefault="00427711" w14:paraId="24372AC7" w14:textId="2F498502">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 xml:space="preserve">Tell me about the </w:t>
      </w:r>
      <w:r w:rsidRPr="007F7B09" w:rsidR="00785040">
        <w:rPr>
          <w:rFonts w:ascii="Times New Roman" w:hAnsi="Times New Roman" w:cs="Times New Roman"/>
        </w:rPr>
        <w:t xml:space="preserve">resources that you used or were referred to during your cancer treatment journey? </w:t>
      </w:r>
      <w:r w:rsidRPr="007F7B09" w:rsidR="00EE63BB">
        <w:rPr>
          <w:rFonts w:ascii="Times New Roman" w:hAnsi="Times New Roman" w:cs="Times New Roman"/>
        </w:rPr>
        <w:t>In what ways did</w:t>
      </w:r>
      <w:r w:rsidRPr="007F7B09" w:rsidR="000B33FD">
        <w:rPr>
          <w:rFonts w:ascii="Times New Roman" w:hAnsi="Times New Roman" w:cs="Times New Roman"/>
        </w:rPr>
        <w:t xml:space="preserve"> you find them helpful</w:t>
      </w:r>
      <w:r w:rsidRPr="007F7B09" w:rsidR="00EE63BB">
        <w:rPr>
          <w:rFonts w:ascii="Times New Roman" w:hAnsi="Times New Roman" w:cs="Times New Roman"/>
        </w:rPr>
        <w:t xml:space="preserve"> or not helpful</w:t>
      </w:r>
      <w:r w:rsidRPr="007F7B09" w:rsidR="000B33FD">
        <w:rPr>
          <w:rFonts w:ascii="Times New Roman" w:hAnsi="Times New Roman" w:cs="Times New Roman"/>
        </w:rPr>
        <w:t>?</w:t>
      </w:r>
      <w:r w:rsidRPr="007F7B09" w:rsidR="00EE63BB">
        <w:rPr>
          <w:rFonts w:ascii="Times New Roman" w:hAnsi="Times New Roman" w:cs="Times New Roman"/>
        </w:rPr>
        <w:t xml:space="preserve"> </w:t>
      </w:r>
    </w:p>
    <w:p w:rsidRPr="007F7B09" w:rsidR="00102C61" w:rsidP="00102C61" w:rsidRDefault="00102C61" w14:paraId="23095D3C" w14:textId="6436EAF4">
      <w:pPr>
        <w:pStyle w:val="ListParagraph"/>
        <w:spacing w:line="276" w:lineRule="auto"/>
        <w:rPr>
          <w:rFonts w:ascii="Times New Roman" w:hAnsi="Times New Roman" w:cs="Times New Roman"/>
          <w:b/>
          <w:bCs/>
        </w:rPr>
      </w:pPr>
      <w:r w:rsidRPr="007F7B09">
        <w:rPr>
          <w:rFonts w:ascii="Times New Roman" w:hAnsi="Times New Roman" w:cs="Times New Roman"/>
          <w:b/>
          <w:bCs/>
        </w:rPr>
        <w:t>Probes:</w:t>
      </w:r>
    </w:p>
    <w:p w:rsidRPr="007F7B09" w:rsidR="00517E99" w:rsidP="000E5408" w:rsidRDefault="00266CAF" w14:paraId="4438687C" w14:textId="11EE6EB5">
      <w:pPr>
        <w:pStyle w:val="ListParagraph"/>
        <w:numPr>
          <w:ilvl w:val="1"/>
          <w:numId w:val="1"/>
        </w:numPr>
        <w:spacing w:line="276" w:lineRule="auto"/>
        <w:rPr>
          <w:rFonts w:ascii="Times New Roman" w:hAnsi="Times New Roman" w:cs="Times New Roman"/>
        </w:rPr>
      </w:pPr>
      <w:r w:rsidRPr="007F7B09">
        <w:rPr>
          <w:rFonts w:ascii="Times New Roman" w:hAnsi="Times New Roman" w:cs="Times New Roman"/>
        </w:rPr>
        <w:t>Please elaborate</w:t>
      </w:r>
      <w:r w:rsidRPr="007F7B09" w:rsidR="000E5408">
        <w:rPr>
          <w:rFonts w:ascii="Times New Roman" w:hAnsi="Times New Roman" w:cs="Times New Roman"/>
        </w:rPr>
        <w:t xml:space="preserve"> if </w:t>
      </w:r>
      <w:r w:rsidRPr="007F7B09" w:rsidR="00EE63BB">
        <w:rPr>
          <w:rFonts w:ascii="Times New Roman" w:hAnsi="Times New Roman" w:cs="Times New Roman"/>
        </w:rPr>
        <w:t xml:space="preserve">these resources </w:t>
      </w:r>
      <w:r w:rsidRPr="007F7B09" w:rsidR="00140C34">
        <w:rPr>
          <w:rFonts w:ascii="Times New Roman" w:hAnsi="Times New Roman" w:cs="Times New Roman"/>
        </w:rPr>
        <w:t>met your needs</w:t>
      </w:r>
      <w:r w:rsidRPr="007F7B09" w:rsidR="00172881">
        <w:rPr>
          <w:rFonts w:ascii="Times New Roman" w:hAnsi="Times New Roman" w:cs="Times New Roman"/>
        </w:rPr>
        <w:t>.</w:t>
      </w:r>
    </w:p>
    <w:p w:rsidRPr="007F7B09" w:rsidR="00517E99" w:rsidP="000E5408" w:rsidRDefault="7577EAD0" w14:paraId="6BC0627D" w14:textId="3311AF91">
      <w:pPr>
        <w:pStyle w:val="ListParagraph"/>
        <w:numPr>
          <w:ilvl w:val="1"/>
          <w:numId w:val="1"/>
        </w:numPr>
        <w:spacing w:line="276" w:lineRule="auto"/>
        <w:rPr>
          <w:rFonts w:ascii="Times New Roman" w:hAnsi="Times New Roman" w:cs="Times New Roman"/>
        </w:rPr>
      </w:pPr>
      <w:r w:rsidRPr="007F7B09">
        <w:rPr>
          <w:rFonts w:ascii="Times New Roman" w:hAnsi="Times New Roman" w:cs="Times New Roman"/>
        </w:rPr>
        <w:t xml:space="preserve">How have these supports addressed your concerns relating to your peers and school?   </w:t>
      </w:r>
    </w:p>
    <w:p w:rsidRPr="007F7B09" w:rsidR="00785040" w:rsidP="000E5408" w:rsidRDefault="00EE63BB" w14:paraId="70B0B21A" w14:textId="44FD582E">
      <w:pPr>
        <w:pStyle w:val="ListParagraph"/>
        <w:numPr>
          <w:ilvl w:val="1"/>
          <w:numId w:val="1"/>
        </w:numPr>
        <w:spacing w:line="276" w:lineRule="auto"/>
        <w:rPr>
          <w:rFonts w:ascii="Times New Roman" w:hAnsi="Times New Roman" w:cs="Times New Roman"/>
        </w:rPr>
      </w:pPr>
      <w:r w:rsidRPr="007F7B09">
        <w:rPr>
          <w:rFonts w:ascii="Times New Roman" w:hAnsi="Times New Roman" w:cs="Times New Roman"/>
        </w:rPr>
        <w:t>Did the</w:t>
      </w:r>
      <w:r w:rsidRPr="007F7B09" w:rsidR="00FE527C">
        <w:rPr>
          <w:rFonts w:ascii="Times New Roman" w:hAnsi="Times New Roman" w:cs="Times New Roman"/>
        </w:rPr>
        <w:t>se resources</w:t>
      </w:r>
      <w:r w:rsidRPr="007F7B09">
        <w:rPr>
          <w:rFonts w:ascii="Times New Roman" w:hAnsi="Times New Roman" w:cs="Times New Roman"/>
        </w:rPr>
        <w:t xml:space="preserve"> consider your </w:t>
      </w:r>
      <w:proofErr w:type="gramStart"/>
      <w:r w:rsidRPr="007F7B09">
        <w:rPr>
          <w:rFonts w:ascii="Times New Roman" w:hAnsi="Times New Roman" w:cs="Times New Roman"/>
        </w:rPr>
        <w:t>long term</w:t>
      </w:r>
      <w:proofErr w:type="gramEnd"/>
      <w:r w:rsidRPr="007F7B09">
        <w:rPr>
          <w:rFonts w:ascii="Times New Roman" w:hAnsi="Times New Roman" w:cs="Times New Roman"/>
        </w:rPr>
        <w:t xml:space="preserve"> needs and wants?</w:t>
      </w:r>
    </w:p>
    <w:p w:rsidRPr="007F7B09" w:rsidR="006560FF" w:rsidP="000E5408" w:rsidRDefault="00DC6F55" w14:paraId="1AA0D683" w14:textId="748908E6">
      <w:pPr>
        <w:pStyle w:val="ListParagraph"/>
        <w:numPr>
          <w:ilvl w:val="1"/>
          <w:numId w:val="1"/>
        </w:numPr>
        <w:spacing w:line="276" w:lineRule="auto"/>
        <w:rPr>
          <w:rFonts w:ascii="Times New Roman" w:hAnsi="Times New Roman" w:cs="Times New Roman"/>
        </w:rPr>
      </w:pPr>
      <w:r w:rsidRPr="56E89406" w:rsidR="00DC6F55">
        <w:rPr>
          <w:rFonts w:ascii="Times New Roman" w:hAnsi="Times New Roman" w:cs="Times New Roman"/>
        </w:rPr>
        <w:t xml:space="preserve">In what ways do you think </w:t>
      </w:r>
      <w:r w:rsidRPr="56E89406" w:rsidR="00D20E4C">
        <w:rPr>
          <w:rFonts w:ascii="Times New Roman" w:hAnsi="Times New Roman" w:cs="Times New Roman"/>
        </w:rPr>
        <w:t>this support</w:t>
      </w:r>
      <w:r w:rsidRPr="56E89406" w:rsidR="00DC6F55">
        <w:rPr>
          <w:rFonts w:ascii="Times New Roman" w:hAnsi="Times New Roman" w:cs="Times New Roman"/>
        </w:rPr>
        <w:t xml:space="preserve"> </w:t>
      </w:r>
      <w:r w:rsidRPr="56E89406" w:rsidR="00C32D0C">
        <w:rPr>
          <w:rFonts w:ascii="Times New Roman" w:hAnsi="Times New Roman" w:cs="Times New Roman"/>
        </w:rPr>
        <w:t xml:space="preserve">might help you to make future decisions on issues such as higher education, career, family planning, marriage etc. </w:t>
      </w:r>
    </w:p>
    <w:p w:rsidR="56E89406" w:rsidP="56E89406" w:rsidRDefault="56E89406" w14:paraId="2C71AF6D" w14:textId="21F79D9B">
      <w:pPr>
        <w:pStyle w:val="Normal"/>
        <w:spacing w:line="276" w:lineRule="auto"/>
        <w:rPr>
          <w:rFonts w:ascii="Times New Roman" w:hAnsi="Times New Roman" w:cs="Times New Roman"/>
          <w:sz w:val="24"/>
          <w:szCs w:val="24"/>
        </w:rPr>
      </w:pPr>
    </w:p>
    <w:p w:rsidRPr="007F7B09" w:rsidR="00764793" w:rsidP="0006552A" w:rsidRDefault="00764793" w14:paraId="733392BF" w14:textId="7F81D814">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 xml:space="preserve">Some youths tell us that cancer is a difficult and isolating process. They find it hard to even talk to their </w:t>
      </w:r>
      <w:r w:rsidRPr="007F7B09" w:rsidR="00E274A3">
        <w:rPr>
          <w:rFonts w:ascii="Times New Roman" w:hAnsi="Times New Roman" w:cs="Times New Roman"/>
        </w:rPr>
        <w:t>child/</w:t>
      </w:r>
      <w:r w:rsidRPr="007F7B09">
        <w:rPr>
          <w:rFonts w:ascii="Times New Roman" w:hAnsi="Times New Roman" w:cs="Times New Roman"/>
        </w:rPr>
        <w:t xml:space="preserve">parents about how they are feeling. </w:t>
      </w:r>
      <w:r w:rsidRPr="007F7B09" w:rsidR="00303CFE">
        <w:rPr>
          <w:rFonts w:ascii="Times New Roman" w:hAnsi="Times New Roman" w:cs="Times New Roman"/>
        </w:rPr>
        <w:t>How have your conversations with your</w:t>
      </w:r>
      <w:r w:rsidRPr="007F7B09" w:rsidR="005C4B63">
        <w:rPr>
          <w:rFonts w:ascii="Times New Roman" w:hAnsi="Times New Roman" w:cs="Times New Roman"/>
        </w:rPr>
        <w:t xml:space="preserve"> </w:t>
      </w:r>
      <w:r w:rsidRPr="007F7B09" w:rsidR="00303CFE">
        <w:rPr>
          <w:rFonts w:ascii="Times New Roman" w:hAnsi="Times New Roman" w:cs="Times New Roman"/>
        </w:rPr>
        <w:t>parents</w:t>
      </w:r>
      <w:r w:rsidRPr="007F7B09" w:rsidR="005C4B63">
        <w:rPr>
          <w:rFonts w:ascii="Times New Roman" w:hAnsi="Times New Roman" w:cs="Times New Roman"/>
        </w:rPr>
        <w:t>/child</w:t>
      </w:r>
      <w:r w:rsidRPr="007F7B09" w:rsidR="00303CFE">
        <w:rPr>
          <w:rFonts w:ascii="Times New Roman" w:hAnsi="Times New Roman" w:cs="Times New Roman"/>
        </w:rPr>
        <w:t xml:space="preserve"> been like? </w:t>
      </w:r>
    </w:p>
    <w:p w:rsidRPr="007F7B09" w:rsidR="00EA5E53" w:rsidP="00EA5E53" w:rsidRDefault="00EA5E53" w14:paraId="55BF02F1" w14:textId="1B2ED9B7">
      <w:pPr>
        <w:pStyle w:val="ListParagraph"/>
        <w:spacing w:line="276" w:lineRule="auto"/>
        <w:rPr>
          <w:rFonts w:ascii="Times New Roman" w:hAnsi="Times New Roman" w:cs="Times New Roman"/>
          <w:b/>
          <w:bCs/>
        </w:rPr>
      </w:pPr>
      <w:r w:rsidRPr="007F7B09">
        <w:rPr>
          <w:rFonts w:ascii="Times New Roman" w:hAnsi="Times New Roman" w:cs="Times New Roman"/>
          <w:b/>
          <w:bCs/>
        </w:rPr>
        <w:t>Probes:</w:t>
      </w:r>
    </w:p>
    <w:p w:rsidRPr="007F7B09" w:rsidR="00451C11" w:rsidP="009030CE" w:rsidRDefault="00EB7642" w14:paraId="3F9992CB" w14:textId="56C016A1">
      <w:pPr>
        <w:pStyle w:val="ListParagraph"/>
        <w:numPr>
          <w:ilvl w:val="1"/>
          <w:numId w:val="1"/>
        </w:numPr>
        <w:spacing w:line="276" w:lineRule="auto"/>
        <w:rPr>
          <w:rFonts w:ascii="Times New Roman" w:hAnsi="Times New Roman" w:cs="Times New Roman"/>
        </w:rPr>
      </w:pPr>
      <w:r w:rsidRPr="007F7B09">
        <w:rPr>
          <w:rFonts w:ascii="Times New Roman" w:hAnsi="Times New Roman" w:cs="Times New Roman"/>
        </w:rPr>
        <w:t xml:space="preserve">What type of supports did you receive from your parents during your cancer treatment? </w:t>
      </w:r>
    </w:p>
    <w:p w:rsidRPr="007F7B09" w:rsidR="009030CE" w:rsidP="009030CE" w:rsidRDefault="009030CE" w14:paraId="4ECC548A" w14:textId="067D77E8">
      <w:pPr>
        <w:pStyle w:val="ListParagraph"/>
        <w:numPr>
          <w:ilvl w:val="1"/>
          <w:numId w:val="1"/>
        </w:numPr>
        <w:spacing w:line="276" w:lineRule="auto"/>
        <w:rPr>
          <w:rFonts w:ascii="Times New Roman" w:hAnsi="Times New Roman" w:cs="Times New Roman"/>
        </w:rPr>
      </w:pPr>
      <w:r w:rsidRPr="56E89406" w:rsidR="009030CE">
        <w:rPr>
          <w:rFonts w:ascii="Times New Roman" w:hAnsi="Times New Roman" w:cs="Times New Roman"/>
        </w:rPr>
        <w:t>How did you feel your parents could have better supported you in your journey?</w:t>
      </w:r>
    </w:p>
    <w:p w:rsidR="56E89406" w:rsidP="56E89406" w:rsidRDefault="56E89406" w14:paraId="58A714DB" w14:textId="0E5B534F">
      <w:pPr>
        <w:pStyle w:val="Normal"/>
        <w:spacing w:line="276" w:lineRule="auto"/>
        <w:rPr>
          <w:rFonts w:ascii="Times New Roman" w:hAnsi="Times New Roman" w:cs="Times New Roman"/>
          <w:sz w:val="24"/>
          <w:szCs w:val="24"/>
        </w:rPr>
      </w:pPr>
    </w:p>
    <w:p w:rsidRPr="007F7B09" w:rsidR="0011023D" w:rsidP="0011023D" w:rsidRDefault="008D01A1" w14:paraId="7F7D4402" w14:textId="6C90625C">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 xml:space="preserve">Finding a timely and appropriate support is an important aspect in oncology care for youths. </w:t>
      </w:r>
      <w:r w:rsidRPr="007F7B09" w:rsidR="0011023D">
        <w:rPr>
          <w:rFonts w:ascii="Times New Roman" w:hAnsi="Times New Roman" w:cs="Times New Roman"/>
        </w:rPr>
        <w:t>I am going to ask you some questions about the supports you have used or are still using.</w:t>
      </w:r>
    </w:p>
    <w:p w:rsidRPr="007F7B09" w:rsidR="0011023D" w:rsidP="0011023D" w:rsidRDefault="0011023D" w14:paraId="5C81BB84" w14:textId="2F65710C">
      <w:pPr>
        <w:pStyle w:val="ListParagraph"/>
        <w:spacing w:line="276" w:lineRule="auto"/>
        <w:rPr>
          <w:rFonts w:ascii="Times New Roman" w:hAnsi="Times New Roman" w:cs="Times New Roman"/>
          <w:b/>
          <w:bCs/>
        </w:rPr>
      </w:pPr>
      <w:r w:rsidRPr="007F7B09">
        <w:rPr>
          <w:rFonts w:ascii="Times New Roman" w:hAnsi="Times New Roman" w:cs="Times New Roman"/>
          <w:b/>
          <w:bCs/>
        </w:rPr>
        <w:t>Probes:</w:t>
      </w:r>
    </w:p>
    <w:p w:rsidRPr="007F7B09" w:rsidR="009F6BDE" w:rsidP="009F6BDE" w:rsidRDefault="00027C80" w14:paraId="4AE36E0A" w14:textId="7A381D54">
      <w:pPr>
        <w:pStyle w:val="ListParagraph"/>
        <w:numPr>
          <w:ilvl w:val="1"/>
          <w:numId w:val="1"/>
        </w:numPr>
        <w:spacing w:line="276" w:lineRule="auto"/>
        <w:rPr>
          <w:rFonts w:ascii="Times New Roman" w:hAnsi="Times New Roman" w:cs="Times New Roman"/>
        </w:rPr>
      </w:pPr>
      <w:r w:rsidRPr="007F7B09">
        <w:rPr>
          <w:rFonts w:ascii="Times New Roman" w:hAnsi="Times New Roman" w:cs="Times New Roman"/>
        </w:rPr>
        <w:t>Tell me a bit about the support you received from your</w:t>
      </w:r>
      <w:r w:rsidRPr="007F7B09" w:rsidR="009030CE">
        <w:rPr>
          <w:rFonts w:ascii="Times New Roman" w:hAnsi="Times New Roman" w:cs="Times New Roman"/>
        </w:rPr>
        <w:t xml:space="preserve"> healthcare providers</w:t>
      </w:r>
      <w:r w:rsidRPr="007F7B09" w:rsidR="0073193F">
        <w:rPr>
          <w:rFonts w:ascii="Times New Roman" w:hAnsi="Times New Roman" w:cs="Times New Roman"/>
        </w:rPr>
        <w:t xml:space="preserve">. </w:t>
      </w:r>
      <w:r w:rsidRPr="007F7B09" w:rsidR="009F6BDE">
        <w:rPr>
          <w:rFonts w:ascii="Times New Roman" w:hAnsi="Times New Roman" w:cs="Times New Roman"/>
        </w:rPr>
        <w:t xml:space="preserve">In what way were </w:t>
      </w:r>
      <w:r w:rsidRPr="007F7B09" w:rsidR="008334B6">
        <w:rPr>
          <w:rFonts w:ascii="Times New Roman" w:hAnsi="Times New Roman" w:cs="Times New Roman"/>
        </w:rPr>
        <w:t>this support</w:t>
      </w:r>
      <w:r w:rsidRPr="007F7B09" w:rsidR="0073193F">
        <w:rPr>
          <w:rFonts w:ascii="Times New Roman" w:hAnsi="Times New Roman" w:cs="Times New Roman"/>
        </w:rPr>
        <w:t xml:space="preserve"> </w:t>
      </w:r>
      <w:r w:rsidRPr="007F7B09" w:rsidR="00311CCA">
        <w:rPr>
          <w:rFonts w:ascii="Times New Roman" w:hAnsi="Times New Roman" w:cs="Times New Roman"/>
        </w:rPr>
        <w:t xml:space="preserve">able to meet your needs. </w:t>
      </w:r>
    </w:p>
    <w:p w:rsidRPr="007F7B09" w:rsidR="009B1A96" w:rsidP="009F6BDE" w:rsidRDefault="005A00DC" w14:paraId="3AABC8FE" w14:textId="3BBFFD5D">
      <w:pPr>
        <w:pStyle w:val="ListParagraph"/>
        <w:numPr>
          <w:ilvl w:val="1"/>
          <w:numId w:val="1"/>
        </w:numPr>
        <w:spacing w:line="276" w:lineRule="auto"/>
        <w:rPr>
          <w:rFonts w:ascii="Times New Roman" w:hAnsi="Times New Roman" w:cs="Times New Roman"/>
        </w:rPr>
      </w:pPr>
      <w:r w:rsidRPr="56E89406" w:rsidR="005A00DC">
        <w:rPr>
          <w:rFonts w:ascii="Times New Roman" w:hAnsi="Times New Roman" w:cs="Times New Roman"/>
        </w:rPr>
        <w:t>Tell me</w:t>
      </w:r>
      <w:r w:rsidRPr="56E89406" w:rsidR="009B1A96">
        <w:rPr>
          <w:rFonts w:ascii="Times New Roman" w:hAnsi="Times New Roman" w:cs="Times New Roman"/>
        </w:rPr>
        <w:t xml:space="preserve"> some of the comm</w:t>
      </w:r>
      <w:r w:rsidRPr="56E89406" w:rsidR="005A00DC">
        <w:rPr>
          <w:rFonts w:ascii="Times New Roman" w:hAnsi="Times New Roman" w:cs="Times New Roman"/>
        </w:rPr>
        <w:t>unity supports that yo</w:t>
      </w:r>
      <w:r w:rsidRPr="56E89406" w:rsidR="00343A0E">
        <w:rPr>
          <w:rFonts w:ascii="Times New Roman" w:hAnsi="Times New Roman" w:cs="Times New Roman"/>
        </w:rPr>
        <w:t>u used</w:t>
      </w:r>
      <w:r w:rsidRPr="56E89406" w:rsidR="00DE0C6D">
        <w:rPr>
          <w:rFonts w:ascii="Times New Roman" w:hAnsi="Times New Roman" w:cs="Times New Roman"/>
        </w:rPr>
        <w:t xml:space="preserve"> during and after your cancer treatment. </w:t>
      </w:r>
      <w:r w:rsidRPr="56E89406" w:rsidR="00F46D87">
        <w:rPr>
          <w:rFonts w:ascii="Times New Roman" w:hAnsi="Times New Roman" w:cs="Times New Roman"/>
        </w:rPr>
        <w:t xml:space="preserve">How do you think </w:t>
      </w:r>
      <w:r w:rsidRPr="56E89406" w:rsidR="002F2786">
        <w:rPr>
          <w:rFonts w:ascii="Times New Roman" w:hAnsi="Times New Roman" w:cs="Times New Roman"/>
        </w:rPr>
        <w:t>these supports</w:t>
      </w:r>
      <w:r w:rsidRPr="56E89406" w:rsidR="00F46D87">
        <w:rPr>
          <w:rFonts w:ascii="Times New Roman" w:hAnsi="Times New Roman" w:cs="Times New Roman"/>
        </w:rPr>
        <w:t xml:space="preserve"> were relevant in addressing</w:t>
      </w:r>
      <w:r w:rsidRPr="56E89406" w:rsidR="00492EDC">
        <w:rPr>
          <w:rFonts w:ascii="Times New Roman" w:hAnsi="Times New Roman" w:cs="Times New Roman"/>
        </w:rPr>
        <w:t xml:space="preserve"> your needs? </w:t>
      </w:r>
    </w:p>
    <w:p w:rsidR="56E89406" w:rsidP="56E89406" w:rsidRDefault="56E89406" w14:paraId="453759B0" w14:textId="348836F7">
      <w:pPr>
        <w:pStyle w:val="Normal"/>
        <w:spacing w:line="276" w:lineRule="auto"/>
        <w:rPr>
          <w:rFonts w:ascii="Times New Roman" w:hAnsi="Times New Roman" w:cs="Times New Roman"/>
          <w:sz w:val="24"/>
          <w:szCs w:val="24"/>
        </w:rPr>
      </w:pPr>
    </w:p>
    <w:p w:rsidRPr="007F7B09" w:rsidR="0006552A" w:rsidP="0006552A" w:rsidRDefault="00785040" w14:paraId="17AFF325" w14:textId="6DA1CA4E">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T</w:t>
      </w:r>
      <w:r w:rsidRPr="007F7B09" w:rsidR="0006552A">
        <w:rPr>
          <w:rFonts w:ascii="Times New Roman" w:hAnsi="Times New Roman" w:cs="Times New Roman"/>
        </w:rPr>
        <w:t>ell me a bit about what is most important to you</w:t>
      </w:r>
      <w:r w:rsidRPr="007F7B09" w:rsidR="00434219">
        <w:rPr>
          <w:rFonts w:ascii="Times New Roman" w:hAnsi="Times New Roman" w:cs="Times New Roman"/>
        </w:rPr>
        <w:t xml:space="preserve"> </w:t>
      </w:r>
      <w:r w:rsidRPr="007F7B09" w:rsidR="0006552A">
        <w:rPr>
          <w:rFonts w:ascii="Times New Roman" w:hAnsi="Times New Roman" w:cs="Times New Roman"/>
        </w:rPr>
        <w:t xml:space="preserve">in life right now? </w:t>
      </w:r>
    </w:p>
    <w:p w:rsidRPr="007F7B09" w:rsidR="00FC4BD6" w:rsidP="00AC6F07" w:rsidRDefault="00FC4BD6" w14:paraId="37685B5A" w14:textId="4D132488">
      <w:pPr>
        <w:pStyle w:val="ListParagraph"/>
        <w:spacing w:line="276" w:lineRule="auto"/>
        <w:rPr>
          <w:rFonts w:ascii="Times New Roman" w:hAnsi="Times New Roman" w:cs="Times New Roman"/>
          <w:b/>
          <w:bCs/>
        </w:rPr>
      </w:pPr>
      <w:r w:rsidRPr="007F7B09">
        <w:rPr>
          <w:rFonts w:ascii="Times New Roman" w:hAnsi="Times New Roman" w:cs="Times New Roman"/>
          <w:b/>
          <w:bCs/>
        </w:rPr>
        <w:t>Probes:</w:t>
      </w:r>
    </w:p>
    <w:p w:rsidRPr="007F7B09" w:rsidR="00AC6F07" w:rsidP="00AC6F07" w:rsidRDefault="003B4F01" w14:paraId="67942966" w14:textId="251C54AC">
      <w:pPr>
        <w:pStyle w:val="ListParagraph"/>
        <w:numPr>
          <w:ilvl w:val="0"/>
          <w:numId w:val="4"/>
        </w:numPr>
        <w:spacing w:line="276" w:lineRule="auto"/>
        <w:rPr>
          <w:rFonts w:ascii="Times New Roman" w:hAnsi="Times New Roman" w:cs="Times New Roman"/>
        </w:rPr>
      </w:pPr>
      <w:r w:rsidRPr="56E89406" w:rsidR="003B4F01">
        <w:rPr>
          <w:rFonts w:ascii="Times New Roman" w:hAnsi="Times New Roman" w:cs="Times New Roman"/>
        </w:rPr>
        <w:t xml:space="preserve">How do you think </w:t>
      </w:r>
      <w:r w:rsidRPr="56E89406" w:rsidR="002F2786">
        <w:rPr>
          <w:rFonts w:ascii="Times New Roman" w:hAnsi="Times New Roman" w:cs="Times New Roman"/>
        </w:rPr>
        <w:t>y</w:t>
      </w:r>
      <w:r w:rsidRPr="56E89406" w:rsidR="003E5B2C">
        <w:rPr>
          <w:rFonts w:ascii="Times New Roman" w:hAnsi="Times New Roman" w:cs="Times New Roman"/>
        </w:rPr>
        <w:t xml:space="preserve">our healthcare providers (e.g., doctors, </w:t>
      </w:r>
      <w:r w:rsidRPr="56E89406" w:rsidR="003B4F01">
        <w:rPr>
          <w:rFonts w:ascii="Times New Roman" w:hAnsi="Times New Roman" w:cs="Times New Roman"/>
        </w:rPr>
        <w:t>nurses,</w:t>
      </w:r>
      <w:r w:rsidRPr="56E89406" w:rsidR="003E5B2C">
        <w:rPr>
          <w:rFonts w:ascii="Times New Roman" w:hAnsi="Times New Roman" w:cs="Times New Roman"/>
        </w:rPr>
        <w:t xml:space="preserve"> and others) </w:t>
      </w:r>
      <w:r w:rsidRPr="56E89406" w:rsidR="003B4F01">
        <w:rPr>
          <w:rFonts w:ascii="Times New Roman" w:hAnsi="Times New Roman" w:cs="Times New Roman"/>
        </w:rPr>
        <w:t>could have better prepared you or inform you about the challenges you will face during your/your child’s treatment and life after treatment?</w:t>
      </w:r>
    </w:p>
    <w:p w:rsidR="56E89406" w:rsidP="56E89406" w:rsidRDefault="56E89406" w14:paraId="6A0D90F4" w14:textId="5BF0209C">
      <w:pPr>
        <w:pStyle w:val="Normal"/>
        <w:spacing w:line="276" w:lineRule="auto"/>
        <w:rPr>
          <w:rFonts w:ascii="Times New Roman" w:hAnsi="Times New Roman" w:cs="Times New Roman"/>
          <w:sz w:val="24"/>
          <w:szCs w:val="24"/>
        </w:rPr>
      </w:pPr>
    </w:p>
    <w:p w:rsidRPr="007F7B09" w:rsidR="00237364" w:rsidP="0006552A" w:rsidRDefault="00BE13BB" w14:paraId="00148D83" w14:textId="0BF72E0C">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What do you hope to see improved in terms of cancer care for youths living in Windsor?</w:t>
      </w:r>
    </w:p>
    <w:p w:rsidRPr="007F7B09" w:rsidR="00BC3E9C" w:rsidP="00BC3E9C" w:rsidRDefault="00BC3E9C" w14:paraId="567EBA8C" w14:textId="507C32B2">
      <w:pPr>
        <w:pStyle w:val="ListParagraph"/>
        <w:spacing w:line="276" w:lineRule="auto"/>
        <w:rPr>
          <w:rFonts w:ascii="Times New Roman" w:hAnsi="Times New Roman" w:cs="Times New Roman"/>
          <w:b/>
          <w:bCs/>
        </w:rPr>
      </w:pPr>
      <w:r w:rsidRPr="007F7B09">
        <w:rPr>
          <w:rFonts w:ascii="Times New Roman" w:hAnsi="Times New Roman" w:cs="Times New Roman"/>
          <w:b/>
          <w:bCs/>
        </w:rPr>
        <w:t>Probes:</w:t>
      </w:r>
    </w:p>
    <w:p w:rsidRPr="007F7B09" w:rsidR="000E22FF" w:rsidP="000E22FF" w:rsidRDefault="000E22FF" w14:paraId="5B1CCAFF" w14:textId="7166AEF9">
      <w:pPr>
        <w:pStyle w:val="ListParagraph"/>
        <w:numPr>
          <w:ilvl w:val="1"/>
          <w:numId w:val="1"/>
        </w:numPr>
        <w:spacing w:line="276" w:lineRule="auto"/>
        <w:rPr>
          <w:rFonts w:ascii="Times New Roman" w:hAnsi="Times New Roman" w:cs="Times New Roman"/>
        </w:rPr>
      </w:pPr>
      <w:r w:rsidRPr="007F7B09">
        <w:rPr>
          <w:rFonts w:ascii="Times New Roman" w:hAnsi="Times New Roman" w:cs="Times New Roman"/>
        </w:rPr>
        <w:t xml:space="preserve">What are some of the gaps </w:t>
      </w:r>
      <w:r w:rsidRPr="007F7B09" w:rsidR="00BF5267">
        <w:rPr>
          <w:rFonts w:ascii="Times New Roman" w:hAnsi="Times New Roman" w:cs="Times New Roman"/>
        </w:rPr>
        <w:t>that you</w:t>
      </w:r>
      <w:r w:rsidRPr="007F7B09" w:rsidR="007C2E8A">
        <w:rPr>
          <w:rFonts w:ascii="Times New Roman" w:hAnsi="Times New Roman" w:cs="Times New Roman"/>
        </w:rPr>
        <w:t xml:space="preserve"> </w:t>
      </w:r>
      <w:r w:rsidRPr="007F7B09" w:rsidR="00BF5267">
        <w:rPr>
          <w:rFonts w:ascii="Times New Roman" w:hAnsi="Times New Roman" w:cs="Times New Roman"/>
        </w:rPr>
        <w:t>think exist in services and care provided to youths with cancer?</w:t>
      </w:r>
    </w:p>
    <w:p w:rsidRPr="007F7B09" w:rsidR="000E22FF" w:rsidP="000E22FF" w:rsidRDefault="000E22FF" w14:paraId="22D5CBEC" w14:textId="3927D0DC">
      <w:pPr>
        <w:pStyle w:val="ListParagraph"/>
        <w:numPr>
          <w:ilvl w:val="1"/>
          <w:numId w:val="1"/>
        </w:numPr>
        <w:spacing w:line="276" w:lineRule="auto"/>
        <w:rPr>
          <w:rFonts w:ascii="Times New Roman" w:hAnsi="Times New Roman" w:cs="Times New Roman"/>
        </w:rPr>
      </w:pPr>
      <w:r w:rsidRPr="56E89406" w:rsidR="000E22FF">
        <w:rPr>
          <w:rFonts w:ascii="Times New Roman" w:hAnsi="Times New Roman" w:cs="Times New Roman"/>
        </w:rPr>
        <w:t>What are some of the ways that these gaps can be addressed?</w:t>
      </w:r>
    </w:p>
    <w:p w:rsidR="56E89406" w:rsidP="56E89406" w:rsidRDefault="56E89406" w14:paraId="33207749" w14:textId="4FDBE479">
      <w:pPr>
        <w:pStyle w:val="Normal"/>
        <w:spacing w:line="276" w:lineRule="auto"/>
        <w:rPr>
          <w:rFonts w:ascii="Times New Roman" w:hAnsi="Times New Roman" w:cs="Times New Roman"/>
          <w:sz w:val="24"/>
          <w:szCs w:val="24"/>
        </w:rPr>
      </w:pPr>
    </w:p>
    <w:p w:rsidRPr="007F7B09" w:rsidR="004E40FC" w:rsidP="0006552A" w:rsidRDefault="004E40FC" w14:paraId="242CD67C" w14:textId="574C0B87">
      <w:pPr>
        <w:pStyle w:val="ListParagraph"/>
        <w:numPr>
          <w:ilvl w:val="0"/>
          <w:numId w:val="1"/>
        </w:numPr>
        <w:spacing w:line="276" w:lineRule="auto"/>
        <w:rPr>
          <w:rFonts w:ascii="Times New Roman" w:hAnsi="Times New Roman" w:cs="Times New Roman"/>
        </w:rPr>
      </w:pPr>
      <w:r w:rsidRPr="007F7B09">
        <w:rPr>
          <w:rFonts w:ascii="Times New Roman" w:hAnsi="Times New Roman" w:cs="Times New Roman"/>
        </w:rPr>
        <w:t xml:space="preserve">Is there anything else you feel that we did not cover today or that you feel is important for me to know about this topic? Do you have any questions for me? </w:t>
      </w:r>
    </w:p>
    <w:p w:rsidRPr="007F7B09" w:rsidR="0006552A" w:rsidP="0006552A" w:rsidRDefault="0006552A" w14:paraId="7F1D075A" w14:textId="77777777">
      <w:pPr>
        <w:pStyle w:val="ListParagraph"/>
        <w:spacing w:line="276" w:lineRule="auto"/>
        <w:ind w:left="1440"/>
        <w:rPr>
          <w:rFonts w:ascii="Times New Roman" w:hAnsi="Times New Roman" w:cs="Times New Roman"/>
        </w:rPr>
      </w:pPr>
    </w:p>
    <w:sectPr w:rsidRPr="007F7B09" w:rsidR="0006552A" w:rsidSect="00135A6B">
      <w:pgSz w:w="12240" w:h="15840" w:orient="portrait"/>
      <w:pgMar w:top="1440" w:right="1440" w:bottom="1440" w:left="1440" w:header="709" w:footer="709" w:gutter="0"/>
      <w:cols w:space="708"/>
      <w:docGrid w:linePitch="360"/>
      <w:headerReference w:type="default" r:id="R228e89e8e94943b4"/>
      <w:footerReference w:type="default" r:id="R2c586f9011de4c0a"/>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83AC8" w:rsidP="007727C6" w:rsidRDefault="00583AC8" w14:paraId="291FF7AE" w14:textId="77777777">
      <w:r>
        <w:separator/>
      </w:r>
    </w:p>
  </w:endnote>
  <w:endnote w:type="continuationSeparator" w:id="0">
    <w:p w:rsidR="00583AC8" w:rsidP="007727C6" w:rsidRDefault="00583AC8" w14:paraId="697EE74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120"/>
      <w:gridCol w:w="3120"/>
      <w:gridCol w:w="3120"/>
    </w:tblGrid>
    <w:tr w:rsidR="56E89406" w:rsidTr="56E89406" w14:paraId="022F18C6">
      <w:trPr>
        <w:trHeight w:val="300"/>
      </w:trPr>
      <w:tc>
        <w:tcPr>
          <w:tcW w:w="3120" w:type="dxa"/>
          <w:tcMar/>
        </w:tcPr>
        <w:p w:rsidR="56E89406" w:rsidP="56E89406" w:rsidRDefault="56E89406" w14:paraId="3A57BDCE" w14:textId="42175592">
          <w:pPr>
            <w:pStyle w:val="Header"/>
            <w:bidi w:val="0"/>
            <w:ind w:left="-115"/>
            <w:jc w:val="left"/>
          </w:pPr>
        </w:p>
      </w:tc>
      <w:tc>
        <w:tcPr>
          <w:tcW w:w="3120" w:type="dxa"/>
          <w:tcMar/>
        </w:tcPr>
        <w:p w:rsidR="56E89406" w:rsidP="56E89406" w:rsidRDefault="56E89406" w14:paraId="07080798" w14:textId="09AE4AF1">
          <w:pPr>
            <w:pStyle w:val="Header"/>
            <w:bidi w:val="0"/>
            <w:jc w:val="center"/>
          </w:pPr>
        </w:p>
      </w:tc>
      <w:tc>
        <w:tcPr>
          <w:tcW w:w="3120" w:type="dxa"/>
          <w:tcMar/>
        </w:tcPr>
        <w:p w:rsidR="56E89406" w:rsidP="56E89406" w:rsidRDefault="56E89406" w14:paraId="17C72292" w14:textId="27335A2D">
          <w:pPr>
            <w:pStyle w:val="Header"/>
            <w:bidi w:val="0"/>
            <w:ind w:right="-115"/>
            <w:jc w:val="right"/>
            <w:rPr>
              <w:rFonts w:ascii="Times New Roman" w:hAnsi="Times New Roman" w:eastAsia="Times New Roman" w:cs="Times New Roman"/>
            </w:rPr>
          </w:pPr>
          <w:r w:rsidRPr="56E89406">
            <w:rPr>
              <w:rFonts w:ascii="Times New Roman" w:hAnsi="Times New Roman" w:eastAsia="Times New Roman" w:cs="Times New Roman"/>
            </w:rPr>
            <w:fldChar w:fldCharType="begin"/>
          </w:r>
          <w:r>
            <w:instrText xml:space="preserve">PAGE</w:instrText>
          </w:r>
          <w:r>
            <w:fldChar w:fldCharType="separate"/>
          </w:r>
          <w:r w:rsidRPr="56E89406">
            <w:rPr>
              <w:rFonts w:ascii="Times New Roman" w:hAnsi="Times New Roman" w:eastAsia="Times New Roman" w:cs="Times New Roman"/>
            </w:rPr>
            <w:fldChar w:fldCharType="end"/>
          </w:r>
        </w:p>
      </w:tc>
    </w:tr>
  </w:tbl>
  <w:p w:rsidR="56E89406" w:rsidP="56E89406" w:rsidRDefault="56E89406" w14:paraId="5058F45B" w14:textId="5956EBE1">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83AC8" w:rsidP="007727C6" w:rsidRDefault="00583AC8" w14:paraId="55D81CE5" w14:textId="77777777">
      <w:r>
        <w:separator/>
      </w:r>
    </w:p>
  </w:footnote>
  <w:footnote w:type="continuationSeparator" w:id="0">
    <w:p w:rsidR="00583AC8" w:rsidP="007727C6" w:rsidRDefault="00583AC8" w14:paraId="536B19E3" w14:textId="77777777">
      <w:r>
        <w:continuationSeparator/>
      </w:r>
    </w:p>
  </w:footnote>
</w:footnotes>
</file>

<file path=word/header.xml><?xml version="1.0" encoding="utf-8"?>
<w:hdr xmlns:w14="http://schemas.microsoft.com/office/word/2010/wordml" xmlns:w="http://schemas.openxmlformats.org/wordprocessingml/2006/main">
  <w:p w:rsidR="56E89406" w:rsidP="56E89406" w:rsidRDefault="56E89406" w14:paraId="1D766196" w14:textId="2B86E233">
    <w:pPr>
      <w:bidi w:val="0"/>
      <w:spacing w:before="0" w:beforeAutospacing="off" w:after="0" w:afterAutospacing="off"/>
      <w:rPr>
        <w:rFonts w:ascii="Times New Roman" w:hAnsi="Times New Roman" w:eastAsia="Times New Roman" w:cs="Times New Roman"/>
        <w:noProof w:val="0"/>
        <w:color w:val="000000" w:themeColor="text1" w:themeTint="FF" w:themeShade="FF"/>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591972"/>
    <w:multiLevelType w:val="hybridMultilevel"/>
    <w:tmpl w:val="E15E5F1C"/>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 w15:restartNumberingAfterBreak="0">
    <w:nsid w:val="521E0085"/>
    <w:multiLevelType w:val="hybridMultilevel"/>
    <w:tmpl w:val="73AE6420"/>
    <w:lvl w:ilvl="0" w:tplc="D6E0F824">
      <w:start w:val="1"/>
      <w:numFmt w:val="decimal"/>
      <w:lvlText w:val="%1."/>
      <w:lvlJc w:val="left"/>
      <w:pPr>
        <w:ind w:left="720" w:hanging="360"/>
      </w:pPr>
      <w:rPr>
        <w:rFonts w:hint="default"/>
      </w:rPr>
    </w:lvl>
    <w:lvl w:ilvl="1" w:tplc="04090001">
      <w:start w:val="1"/>
      <w:numFmt w:val="bullet"/>
      <w:lvlText w:val=""/>
      <w:lvlJc w:val="left"/>
      <w:pPr>
        <w:ind w:left="1440" w:hanging="360"/>
      </w:pPr>
      <w:rPr>
        <w:rFonts w:hint="default" w:ascii="Symbol" w:hAnsi="Symbol"/>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395433"/>
    <w:multiLevelType w:val="hybridMultilevel"/>
    <w:tmpl w:val="D4D471D6"/>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hint="default" w:ascii="Symbol" w:hAnsi="Symbol"/>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18C4515"/>
    <w:multiLevelType w:val="hybridMultilevel"/>
    <w:tmpl w:val="F88CADCC"/>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num w:numId="1" w16cid:durableId="958996961">
    <w:abstractNumId w:val="1"/>
  </w:num>
  <w:num w:numId="2" w16cid:durableId="1595745337">
    <w:abstractNumId w:val="2"/>
  </w:num>
  <w:num w:numId="3" w16cid:durableId="1851723048">
    <w:abstractNumId w:val="3"/>
  </w:num>
  <w:num w:numId="4" w16cid:durableId="1123353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dirty"/>
  <w:trackRevisions w:val="false"/>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12B"/>
    <w:rsid w:val="000071AB"/>
    <w:rsid w:val="00014821"/>
    <w:rsid w:val="00020125"/>
    <w:rsid w:val="00025AAE"/>
    <w:rsid w:val="000278BA"/>
    <w:rsid w:val="00027C80"/>
    <w:rsid w:val="0006552A"/>
    <w:rsid w:val="0006615A"/>
    <w:rsid w:val="0007310B"/>
    <w:rsid w:val="00073565"/>
    <w:rsid w:val="00074F94"/>
    <w:rsid w:val="00086D7C"/>
    <w:rsid w:val="000902D8"/>
    <w:rsid w:val="000A6047"/>
    <w:rsid w:val="000B33FD"/>
    <w:rsid w:val="000C159D"/>
    <w:rsid w:val="000D501B"/>
    <w:rsid w:val="000E22FF"/>
    <w:rsid w:val="000E5408"/>
    <w:rsid w:val="00102C61"/>
    <w:rsid w:val="0011023D"/>
    <w:rsid w:val="00123779"/>
    <w:rsid w:val="001240F4"/>
    <w:rsid w:val="00124683"/>
    <w:rsid w:val="001264D4"/>
    <w:rsid w:val="00135A6B"/>
    <w:rsid w:val="00135E8C"/>
    <w:rsid w:val="00140C34"/>
    <w:rsid w:val="00147666"/>
    <w:rsid w:val="00153433"/>
    <w:rsid w:val="0016644C"/>
    <w:rsid w:val="00171A1A"/>
    <w:rsid w:val="00172881"/>
    <w:rsid w:val="00180016"/>
    <w:rsid w:val="001A3DFD"/>
    <w:rsid w:val="001B5BF7"/>
    <w:rsid w:val="001D59A4"/>
    <w:rsid w:val="001D7E3B"/>
    <w:rsid w:val="001E12AD"/>
    <w:rsid w:val="00215F04"/>
    <w:rsid w:val="002215B1"/>
    <w:rsid w:val="00225F52"/>
    <w:rsid w:val="00235846"/>
    <w:rsid w:val="00237364"/>
    <w:rsid w:val="0025374F"/>
    <w:rsid w:val="00263BA8"/>
    <w:rsid w:val="00266CAF"/>
    <w:rsid w:val="00294915"/>
    <w:rsid w:val="002B0EBC"/>
    <w:rsid w:val="002B26EB"/>
    <w:rsid w:val="002B6093"/>
    <w:rsid w:val="002B781B"/>
    <w:rsid w:val="002B7F33"/>
    <w:rsid w:val="002C667B"/>
    <w:rsid w:val="002E28E4"/>
    <w:rsid w:val="002E6E03"/>
    <w:rsid w:val="002F2786"/>
    <w:rsid w:val="002F7FCB"/>
    <w:rsid w:val="00301646"/>
    <w:rsid w:val="00303CFE"/>
    <w:rsid w:val="003043E2"/>
    <w:rsid w:val="00310DA3"/>
    <w:rsid w:val="00311CCA"/>
    <w:rsid w:val="003146AC"/>
    <w:rsid w:val="00316029"/>
    <w:rsid w:val="003210D0"/>
    <w:rsid w:val="003303B8"/>
    <w:rsid w:val="003354FC"/>
    <w:rsid w:val="00343A0E"/>
    <w:rsid w:val="00346BF5"/>
    <w:rsid w:val="0035105F"/>
    <w:rsid w:val="00354ECF"/>
    <w:rsid w:val="00356D25"/>
    <w:rsid w:val="00357489"/>
    <w:rsid w:val="00361212"/>
    <w:rsid w:val="00367A8E"/>
    <w:rsid w:val="00370691"/>
    <w:rsid w:val="0037336A"/>
    <w:rsid w:val="00374F00"/>
    <w:rsid w:val="003767A1"/>
    <w:rsid w:val="003878C8"/>
    <w:rsid w:val="00397050"/>
    <w:rsid w:val="00397A16"/>
    <w:rsid w:val="003B34AC"/>
    <w:rsid w:val="003B3A7E"/>
    <w:rsid w:val="003B4F01"/>
    <w:rsid w:val="003D0A8C"/>
    <w:rsid w:val="003D1510"/>
    <w:rsid w:val="003E108C"/>
    <w:rsid w:val="003E4799"/>
    <w:rsid w:val="003E5B2C"/>
    <w:rsid w:val="00416E28"/>
    <w:rsid w:val="00417677"/>
    <w:rsid w:val="00427711"/>
    <w:rsid w:val="00434219"/>
    <w:rsid w:val="00442C4D"/>
    <w:rsid w:val="00444384"/>
    <w:rsid w:val="00451C11"/>
    <w:rsid w:val="004801A9"/>
    <w:rsid w:val="0048386C"/>
    <w:rsid w:val="00492EDC"/>
    <w:rsid w:val="00495929"/>
    <w:rsid w:val="00497ED6"/>
    <w:rsid w:val="004A0A32"/>
    <w:rsid w:val="004A5530"/>
    <w:rsid w:val="004A6CD9"/>
    <w:rsid w:val="004B22F2"/>
    <w:rsid w:val="004B33CC"/>
    <w:rsid w:val="004C2B0A"/>
    <w:rsid w:val="004D293A"/>
    <w:rsid w:val="004E2122"/>
    <w:rsid w:val="004E40FC"/>
    <w:rsid w:val="004E6632"/>
    <w:rsid w:val="004F324A"/>
    <w:rsid w:val="004F375F"/>
    <w:rsid w:val="00501AEA"/>
    <w:rsid w:val="005126FA"/>
    <w:rsid w:val="00517E99"/>
    <w:rsid w:val="00522DA5"/>
    <w:rsid w:val="00544C7F"/>
    <w:rsid w:val="005539FF"/>
    <w:rsid w:val="00554581"/>
    <w:rsid w:val="00562BB9"/>
    <w:rsid w:val="00564DC8"/>
    <w:rsid w:val="005672FC"/>
    <w:rsid w:val="00580D8E"/>
    <w:rsid w:val="00583AC8"/>
    <w:rsid w:val="005854E9"/>
    <w:rsid w:val="005A00DC"/>
    <w:rsid w:val="005A3C94"/>
    <w:rsid w:val="005B44D0"/>
    <w:rsid w:val="005C1F28"/>
    <w:rsid w:val="005C4B63"/>
    <w:rsid w:val="005D1982"/>
    <w:rsid w:val="0060064C"/>
    <w:rsid w:val="00600D72"/>
    <w:rsid w:val="00624CCF"/>
    <w:rsid w:val="00631001"/>
    <w:rsid w:val="00645655"/>
    <w:rsid w:val="0065113F"/>
    <w:rsid w:val="00651FD4"/>
    <w:rsid w:val="006560FF"/>
    <w:rsid w:val="0067150F"/>
    <w:rsid w:val="00675FDA"/>
    <w:rsid w:val="006A6390"/>
    <w:rsid w:val="006B58DA"/>
    <w:rsid w:val="006F0125"/>
    <w:rsid w:val="00702781"/>
    <w:rsid w:val="00714627"/>
    <w:rsid w:val="007217AE"/>
    <w:rsid w:val="0073193F"/>
    <w:rsid w:val="00764327"/>
    <w:rsid w:val="00764793"/>
    <w:rsid w:val="00765E52"/>
    <w:rsid w:val="007662A5"/>
    <w:rsid w:val="00771441"/>
    <w:rsid w:val="007727C6"/>
    <w:rsid w:val="007848BC"/>
    <w:rsid w:val="00785040"/>
    <w:rsid w:val="00785443"/>
    <w:rsid w:val="0079190E"/>
    <w:rsid w:val="00796288"/>
    <w:rsid w:val="007A0D8F"/>
    <w:rsid w:val="007C2E8A"/>
    <w:rsid w:val="007C64F4"/>
    <w:rsid w:val="007E2797"/>
    <w:rsid w:val="007E4877"/>
    <w:rsid w:val="007E48B3"/>
    <w:rsid w:val="007F4D9B"/>
    <w:rsid w:val="007F52B7"/>
    <w:rsid w:val="007F7B09"/>
    <w:rsid w:val="00804572"/>
    <w:rsid w:val="0082038D"/>
    <w:rsid w:val="0083312B"/>
    <w:rsid w:val="008334B6"/>
    <w:rsid w:val="008364EE"/>
    <w:rsid w:val="00885913"/>
    <w:rsid w:val="00891B04"/>
    <w:rsid w:val="00895AD7"/>
    <w:rsid w:val="008A52AF"/>
    <w:rsid w:val="008A5863"/>
    <w:rsid w:val="008C3B9E"/>
    <w:rsid w:val="008C5D1E"/>
    <w:rsid w:val="008D01A1"/>
    <w:rsid w:val="008D44B6"/>
    <w:rsid w:val="008F65DC"/>
    <w:rsid w:val="00902E02"/>
    <w:rsid w:val="00902E08"/>
    <w:rsid w:val="009030CE"/>
    <w:rsid w:val="0090517F"/>
    <w:rsid w:val="009106B9"/>
    <w:rsid w:val="00916F9B"/>
    <w:rsid w:val="00945D24"/>
    <w:rsid w:val="00966085"/>
    <w:rsid w:val="00972817"/>
    <w:rsid w:val="009736B5"/>
    <w:rsid w:val="00984F2E"/>
    <w:rsid w:val="009874F3"/>
    <w:rsid w:val="009A0262"/>
    <w:rsid w:val="009B1A96"/>
    <w:rsid w:val="009B3F38"/>
    <w:rsid w:val="009C22AC"/>
    <w:rsid w:val="009D2271"/>
    <w:rsid w:val="009E2114"/>
    <w:rsid w:val="009E48C0"/>
    <w:rsid w:val="009E5A31"/>
    <w:rsid w:val="009F60D5"/>
    <w:rsid w:val="009F6BDE"/>
    <w:rsid w:val="00A166DC"/>
    <w:rsid w:val="00A16C4B"/>
    <w:rsid w:val="00A34963"/>
    <w:rsid w:val="00A3577D"/>
    <w:rsid w:val="00A675CC"/>
    <w:rsid w:val="00A940AD"/>
    <w:rsid w:val="00AB0C50"/>
    <w:rsid w:val="00AC0A33"/>
    <w:rsid w:val="00AC6F07"/>
    <w:rsid w:val="00B032BB"/>
    <w:rsid w:val="00B12727"/>
    <w:rsid w:val="00B17807"/>
    <w:rsid w:val="00B41502"/>
    <w:rsid w:val="00B53CDA"/>
    <w:rsid w:val="00B81CB3"/>
    <w:rsid w:val="00B84573"/>
    <w:rsid w:val="00B84D6A"/>
    <w:rsid w:val="00B95F38"/>
    <w:rsid w:val="00BB1095"/>
    <w:rsid w:val="00BB171E"/>
    <w:rsid w:val="00BB6815"/>
    <w:rsid w:val="00BC086F"/>
    <w:rsid w:val="00BC3E9C"/>
    <w:rsid w:val="00BE13BB"/>
    <w:rsid w:val="00BF5267"/>
    <w:rsid w:val="00C17C36"/>
    <w:rsid w:val="00C224C3"/>
    <w:rsid w:val="00C2739E"/>
    <w:rsid w:val="00C32D0C"/>
    <w:rsid w:val="00C36609"/>
    <w:rsid w:val="00C42003"/>
    <w:rsid w:val="00C54C41"/>
    <w:rsid w:val="00C54CF0"/>
    <w:rsid w:val="00C60F44"/>
    <w:rsid w:val="00C62E97"/>
    <w:rsid w:val="00C92639"/>
    <w:rsid w:val="00C94A23"/>
    <w:rsid w:val="00CB7670"/>
    <w:rsid w:val="00CC48E8"/>
    <w:rsid w:val="00CD11BA"/>
    <w:rsid w:val="00CE25BC"/>
    <w:rsid w:val="00CE44C2"/>
    <w:rsid w:val="00CE5059"/>
    <w:rsid w:val="00D03666"/>
    <w:rsid w:val="00D15C4C"/>
    <w:rsid w:val="00D20E4C"/>
    <w:rsid w:val="00D3465D"/>
    <w:rsid w:val="00D37248"/>
    <w:rsid w:val="00D4567A"/>
    <w:rsid w:val="00D5302B"/>
    <w:rsid w:val="00D55295"/>
    <w:rsid w:val="00D57820"/>
    <w:rsid w:val="00D8526C"/>
    <w:rsid w:val="00D8569C"/>
    <w:rsid w:val="00D85E4F"/>
    <w:rsid w:val="00D95EAD"/>
    <w:rsid w:val="00DA1A7C"/>
    <w:rsid w:val="00DC6F55"/>
    <w:rsid w:val="00DD43D1"/>
    <w:rsid w:val="00DD73CA"/>
    <w:rsid w:val="00DE0C6D"/>
    <w:rsid w:val="00DE1D3B"/>
    <w:rsid w:val="00DE5D88"/>
    <w:rsid w:val="00DF2B1D"/>
    <w:rsid w:val="00DF45E8"/>
    <w:rsid w:val="00E07924"/>
    <w:rsid w:val="00E07D99"/>
    <w:rsid w:val="00E11170"/>
    <w:rsid w:val="00E274A3"/>
    <w:rsid w:val="00E33D1A"/>
    <w:rsid w:val="00E55AD6"/>
    <w:rsid w:val="00E71BBB"/>
    <w:rsid w:val="00E756AE"/>
    <w:rsid w:val="00E84CA5"/>
    <w:rsid w:val="00E96E22"/>
    <w:rsid w:val="00EA1BB8"/>
    <w:rsid w:val="00EA437F"/>
    <w:rsid w:val="00EA5E53"/>
    <w:rsid w:val="00EB7642"/>
    <w:rsid w:val="00EC6333"/>
    <w:rsid w:val="00ED5704"/>
    <w:rsid w:val="00ED75E2"/>
    <w:rsid w:val="00EE63BB"/>
    <w:rsid w:val="00F02AC6"/>
    <w:rsid w:val="00F145A3"/>
    <w:rsid w:val="00F15B79"/>
    <w:rsid w:val="00F17CE8"/>
    <w:rsid w:val="00F333D2"/>
    <w:rsid w:val="00F353E4"/>
    <w:rsid w:val="00F41CAC"/>
    <w:rsid w:val="00F46D87"/>
    <w:rsid w:val="00F57355"/>
    <w:rsid w:val="00F840F1"/>
    <w:rsid w:val="00FA450D"/>
    <w:rsid w:val="00FB2629"/>
    <w:rsid w:val="00FC4BD6"/>
    <w:rsid w:val="00FC66FF"/>
    <w:rsid w:val="00FC6EB0"/>
    <w:rsid w:val="00FD0B57"/>
    <w:rsid w:val="00FD2270"/>
    <w:rsid w:val="00FE527C"/>
    <w:rsid w:val="00FE684B"/>
    <w:rsid w:val="00FF2A01"/>
    <w:rsid w:val="00FF5E47"/>
    <w:rsid w:val="45D8ACF5"/>
    <w:rsid w:val="56E89406"/>
    <w:rsid w:val="5928B166"/>
    <w:rsid w:val="7577EA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D65BFC"/>
  <w15:chartTrackingRefBased/>
  <w15:docId w15:val="{072BD088-05DA-BF44-ACED-B9FFA9FB0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8569C"/>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7727C6"/>
    <w:pPr>
      <w:tabs>
        <w:tab w:val="center" w:pos="4680"/>
        <w:tab w:val="right" w:pos="9360"/>
      </w:tabs>
    </w:pPr>
  </w:style>
  <w:style w:type="character" w:styleId="HeaderChar" w:customStyle="1">
    <w:name w:val="Header Char"/>
    <w:basedOn w:val="DefaultParagraphFont"/>
    <w:link w:val="Header"/>
    <w:uiPriority w:val="99"/>
    <w:rsid w:val="007727C6"/>
  </w:style>
  <w:style w:type="paragraph" w:styleId="Footer">
    <w:name w:val="footer"/>
    <w:basedOn w:val="Normal"/>
    <w:link w:val="FooterChar"/>
    <w:uiPriority w:val="99"/>
    <w:unhideWhenUsed/>
    <w:rsid w:val="007727C6"/>
    <w:pPr>
      <w:tabs>
        <w:tab w:val="center" w:pos="4680"/>
        <w:tab w:val="right" w:pos="9360"/>
      </w:tabs>
    </w:pPr>
  </w:style>
  <w:style w:type="character" w:styleId="FooterChar" w:customStyle="1">
    <w:name w:val="Footer Char"/>
    <w:basedOn w:val="DefaultParagraphFont"/>
    <w:link w:val="Footer"/>
    <w:uiPriority w:val="99"/>
    <w:rsid w:val="007727C6"/>
  </w:style>
  <w:style w:type="paragraph" w:styleId="ListParagraph">
    <w:name w:val="List Paragraph"/>
    <w:basedOn w:val="Normal"/>
    <w:uiPriority w:val="34"/>
    <w:qFormat/>
    <w:rsid w:val="00F840F1"/>
    <w:pPr>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header" Target="header.xml" Id="R228e89e8e94943b4" /><Relationship Type="http://schemas.openxmlformats.org/officeDocument/2006/relationships/footer" Target="footer.xml" Id="R2c586f9011de4c0a"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anne Tay</dc:creator>
  <keywords/>
  <dc:description/>
  <lastModifiedBy>Joanne Ta</lastModifiedBy>
  <revision>241</revision>
  <lastPrinted>2023-09-10T18:50:00.0000000Z</lastPrinted>
  <dcterms:created xsi:type="dcterms:W3CDTF">2023-09-09T00:27:00.0000000Z</dcterms:created>
  <dcterms:modified xsi:type="dcterms:W3CDTF">2025-07-17T19:53:58.1473490Z</dcterms:modified>
</coreProperties>
</file>